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“</w:t>
      </w:r>
      <w:r>
        <w:rPr>
          <w:rFonts w:cs="Arial" w:ascii="Arial" w:hAnsi="Arial"/>
          <w:b/>
          <w:sz w:val="22"/>
        </w:rPr>
        <w:t>Supporting References ”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  <w:szCs w:val="22"/>
        </w:rPr>
      </w:r>
      <w:r>
        <w:rPr>
          <w:rFonts w:cs="Arial" w:ascii="Arial" w:hAnsi="Arial"/>
          <w:sz w:val="22"/>
          <w:szCs w:val="22"/>
        </w:rPr>
        <w:t>1. Janse CJ, Franke-Fayard B, Mair GR, Ramesar J, Thiel C, et al. (2006) High efficiency transfection of Plasmodium berghei facilitates novel selection procedures. Mol Biochem Parasitol 145: 60-70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. Liu Y, Tewari R, Ning J, Blagborough AM, Garbom S, et al. (2008) The conserved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lant sterility gene HAP2 functions after attachment of fusogenic membranes in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lamydomonas and Plasmodium gametes. Genes Dev 22: 1051-1068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Tewari R, Dorin D, Moon R, Doerig C, Billker O (2005) An atypical mitogen-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ctivated protein kinase controls cytokinesis and flagellar motility during male gamete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ormation in a malaria parasite. Mol Microbiol 58: 1253-1263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. Smith EF, Lefebvre PA (1996) PF16 encodes a protein with armadillo repeats and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localizes to a single microtubule of the central apparatus in Chlamydomonas flagella.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J Cell Biol 132: 359-370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. Kindle KL (1990) High-frequency nuclear transformation of Chlamydomonas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inhardtii. Proc Natl Acad Sci U S A 87: 1228-1232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. Gorman DS, Levine RP (1965) Cytochrome f and plastocyanin: their sequence in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photosynthetic electron transport chain of Chlamydomonas reinhardi. Proc Natl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cad Sci U S A 54: 1665-1669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. Roy A, Kucukural A, Zhang Y (2010) I-TASSER: a unified platform for automated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otein structure and function prediction. Nat Protoc 5: 725-738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. Benkert P, Kunzli M, Schwede T (2009) QMEAN server for protein model quality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stimation. Nucleic Acids Res 37: W510-514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. Krissinel E, Henrick K (2004) Secondary-structure matching (SSM), a new tool for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ast protein structure alignment in three dimensions. Acta Crystallogr D Biol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rystallogr 60: 2256-2268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09:32:00Z</dcterms:created>
  <dc:creator>plzrt</dc:creator>
  <dc:description/>
  <cp:keywords/>
  <dc:language>en-US</dc:language>
  <cp:lastModifiedBy>plzrt</cp:lastModifiedBy>
  <dcterms:modified xsi:type="dcterms:W3CDTF">2010-09-02T02:59:00Z</dcterms:modified>
  <cp:revision>4</cp:revision>
  <dc:subject/>
  <dc:title>Supporting References </dc:title>
</cp:coreProperties>
</file>